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43B" w:rsidRPr="00B9243B" w:rsidRDefault="00B9243B" w:rsidP="00B9243B">
      <w:pPr>
        <w:ind w:left="105" w:hangingChars="50" w:hanging="105"/>
      </w:pPr>
      <w:r>
        <w:rPr>
          <w:rFonts w:hint="eastAsia"/>
          <w:b/>
        </w:rPr>
        <w:t>Ta</w:t>
      </w:r>
      <w:r>
        <w:rPr>
          <w:b/>
        </w:rPr>
        <w:t>ble S</w:t>
      </w:r>
      <w:r>
        <w:rPr>
          <w:rFonts w:hint="eastAsia"/>
          <w:b/>
        </w:rPr>
        <w:t>6</w:t>
      </w:r>
      <w:r>
        <w:rPr>
          <w:b/>
        </w:rPr>
        <w:t>:</w:t>
      </w:r>
      <w:r w:rsidRPr="007430D1">
        <w:t xml:space="preserve"> The chromosome locations, WRKY domains, zinc finger motifs and gene lengths of all </w:t>
      </w:r>
      <w:proofErr w:type="spellStart"/>
      <w:r w:rsidRPr="007430D1">
        <w:t>DgWRKY</w:t>
      </w:r>
      <w:proofErr w:type="spellEnd"/>
      <w:r w:rsidRPr="007430D1">
        <w:t xml:space="preserve"> sequences.</w:t>
      </w:r>
    </w:p>
    <w:tbl>
      <w:tblPr>
        <w:tblW w:w="5050" w:type="pct"/>
        <w:jc w:val="center"/>
        <w:tblLook w:val="04A0" w:firstRow="1" w:lastRow="0" w:firstColumn="1" w:lastColumn="0" w:noHBand="0" w:noVBand="1"/>
      </w:tblPr>
      <w:tblGrid>
        <w:gridCol w:w="1226"/>
        <w:gridCol w:w="676"/>
        <w:gridCol w:w="2351"/>
        <w:gridCol w:w="1091"/>
        <w:gridCol w:w="2176"/>
        <w:gridCol w:w="1917"/>
      </w:tblGrid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2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omosome location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e length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 domain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inc finger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226040935-2260446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2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85829700-1858328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218469765-2184722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KR, 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66712644-667202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4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27396922-1274022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6357065-1863594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7: 91502087-9151068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63788586-637938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1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210635614-2106377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2: 158545275-1585530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6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65446598-1654485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61630219-616336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9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170470500-1704737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3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×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68632140-686351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7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236136691-2361429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2: 23345546-233477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1037641-110411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82570608-825754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38711495-387134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2: 81553504-8155498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7: 201954611-2019560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67574487-1675756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67483992-1674851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a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67584252-1675858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56459672-15646177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42977297-1429791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4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7414009-174158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170807637-1708094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155645142-1556476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23414480-234154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38538305-385436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8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29437241-1294383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69990647-16999317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200558822-2005633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69979286-1699809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GX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24697945-246999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9402782-94035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1911426-1819287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SYY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26251305-262546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42613163-426137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DgWRKY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86740073-1867408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2: 149033362-1490409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191144740-1911483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4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0-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affold1464: 16052-198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9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221921372-2219228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175505375-17550848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4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7: 175999445-1760010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7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5CX24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246663868-2466667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4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25650465-256536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3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231839479-2318409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75579286-755804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207087381-20709014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2: 112438828-1124400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37298518-3730007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161201281-1612026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78321332-1783230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5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7: 97991122-979921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7671670-176727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7680389-1768147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c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2447850-1824491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d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250614852-2506179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d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202271941-2022845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Ⅱd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199597856-1995982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K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4–5CX22–23HX1H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7: 14601454-1460779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5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168091245-1681011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7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Y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75760905-1757629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5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67434963-16743825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79281871-792832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8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5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7940912-1879436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8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K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7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1: 20561960-205639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7: 151857652-1518587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5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8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53166616-1531683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2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52484638-1524865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21319007-1213205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K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8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21449133-1214505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K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8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52499236-1525539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7818990-1878209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6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0-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affold1608: 1256-22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0-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affold1608: 87533-8847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2: 188974982-18897618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3: 152340230-15234177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52121991-521229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52385361-523862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7668809-1876697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6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DgWRKY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52389647-523928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E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4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7762461-1877634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6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7: 151871924-1518729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8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8112758-1881168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4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5: 188147568-1881513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4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13294900-132956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3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6: 52129101-521319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E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4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4: 143748974-1437519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E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4HX1C</w:t>
            </w:r>
          </w:p>
        </w:tc>
      </w:tr>
      <w:tr w:rsidR="00264F57" w:rsidRPr="00264F57" w:rsidTr="00B92AEA">
        <w:trPr>
          <w:trHeight w:val="285"/>
          <w:jc w:val="center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gWRKY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r2: 192543692-19254472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RKYGEK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4F57" w:rsidRPr="00264F57" w:rsidRDefault="00264F57" w:rsidP="00264F57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64F5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7CX24HX1C</w:t>
            </w:r>
          </w:p>
        </w:tc>
      </w:tr>
    </w:tbl>
    <w:p w:rsidR="004A1AAA" w:rsidRPr="00B9243B" w:rsidRDefault="004A1AAA">
      <w:pPr>
        <w:rPr>
          <w:rFonts w:hint="eastAsia"/>
        </w:rPr>
      </w:pPr>
      <w:bookmarkStart w:id="0" w:name="_GoBack"/>
      <w:bookmarkEnd w:id="0"/>
    </w:p>
    <w:sectPr w:rsidR="004A1AAA" w:rsidRPr="00B92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12C5" w:rsidRDefault="00F112C5" w:rsidP="00B9243B">
      <w:pPr>
        <w:spacing w:line="240" w:lineRule="auto"/>
      </w:pPr>
      <w:r>
        <w:separator/>
      </w:r>
    </w:p>
  </w:endnote>
  <w:endnote w:type="continuationSeparator" w:id="0">
    <w:p w:rsidR="00F112C5" w:rsidRDefault="00F112C5" w:rsidP="00B924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12C5" w:rsidRDefault="00F112C5" w:rsidP="00B9243B">
      <w:pPr>
        <w:spacing w:line="240" w:lineRule="auto"/>
      </w:pPr>
      <w:r>
        <w:separator/>
      </w:r>
    </w:p>
  </w:footnote>
  <w:footnote w:type="continuationSeparator" w:id="0">
    <w:p w:rsidR="00F112C5" w:rsidRDefault="00F112C5" w:rsidP="00B924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tDA0MDI3NjMxMDdU0lEKTi0uzszPAykwrAUA5cmc4iwAAAA="/>
  </w:docVars>
  <w:rsids>
    <w:rsidRoot w:val="00D456DD"/>
    <w:rsid w:val="00264F57"/>
    <w:rsid w:val="00453367"/>
    <w:rsid w:val="004A1AAA"/>
    <w:rsid w:val="00786A4B"/>
    <w:rsid w:val="007A46E3"/>
    <w:rsid w:val="0092047B"/>
    <w:rsid w:val="00AA4EB5"/>
    <w:rsid w:val="00B9243B"/>
    <w:rsid w:val="00D456DD"/>
    <w:rsid w:val="00EA2C55"/>
    <w:rsid w:val="00F112C5"/>
    <w:rsid w:val="00F9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2ABCA"/>
  <w15:chartTrackingRefBased/>
  <w15:docId w15:val="{CDBDB03E-D140-4C81-9796-929C0DE87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243B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43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4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3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42</Words>
  <Characters>5372</Characters>
  <Application>Microsoft Office Word</Application>
  <DocSecurity>0</DocSecurity>
  <Lines>44</Lines>
  <Paragraphs>12</Paragraphs>
  <ScaleCrop>false</ScaleCrop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俊才</dc:creator>
  <cp:keywords/>
  <dc:description/>
  <cp:lastModifiedBy>任俊才</cp:lastModifiedBy>
  <cp:revision>5</cp:revision>
  <dcterms:created xsi:type="dcterms:W3CDTF">2020-07-30T11:38:00Z</dcterms:created>
  <dcterms:modified xsi:type="dcterms:W3CDTF">2021-04-17T06:58:00Z</dcterms:modified>
</cp:coreProperties>
</file>